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853CC" w14:textId="77777777" w:rsidR="00177B3C" w:rsidRDefault="00577E86">
      <w:pPr>
        <w:spacing w:after="300"/>
      </w:pPr>
      <w:r>
        <w:rPr>
          <w:b/>
          <w:bCs/>
          <w:sz w:val="24"/>
          <w:szCs w:val="24"/>
        </w:rPr>
        <w:t xml:space="preserve">Supplementary Table 3. </w:t>
      </w:r>
      <w:r>
        <w:rPr>
          <w:sz w:val="24"/>
          <w:szCs w:val="24"/>
        </w:rPr>
        <w:t>Baseline model comparison: STREAM vs. raw clinical feature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53"/>
        <w:gridCol w:w="1746"/>
        <w:gridCol w:w="2109"/>
        <w:gridCol w:w="2111"/>
        <w:gridCol w:w="1605"/>
      </w:tblGrid>
      <w:tr w:rsidR="00177B3C" w14:paraId="3E5853D2" w14:textId="77777777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3E5853CD" w14:textId="77777777" w:rsidR="00177B3C" w:rsidRDefault="00577E86">
            <w:pPr>
              <w:jc w:val="center"/>
            </w:pPr>
            <w:r>
              <w:rPr>
                <w:b/>
                <w:bCs/>
              </w:rPr>
              <w:t>Time Window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3E5853CE" w14:textId="77777777" w:rsidR="00177B3C" w:rsidRDefault="00577E86">
            <w:pPr>
              <w:jc w:val="center"/>
            </w:pPr>
            <w:r>
              <w:rPr>
                <w:b/>
                <w:bCs/>
              </w:rPr>
              <w:t>Model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3E5853CF" w14:textId="77777777" w:rsidR="00177B3C" w:rsidRDefault="00577E86">
            <w:pPr>
              <w:jc w:val="center"/>
            </w:pPr>
            <w:proofErr w:type="spellStart"/>
            <w:r>
              <w:rPr>
                <w:b/>
                <w:bCs/>
              </w:rPr>
              <w:t>eICU</w:t>
            </w:r>
            <w:proofErr w:type="spellEnd"/>
            <w:r>
              <w:rPr>
                <w:b/>
                <w:bCs/>
              </w:rPr>
              <w:t>-CRD AUROC (95% CI)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3E5853D0" w14:textId="77777777" w:rsidR="00177B3C" w:rsidRDefault="00577E86">
            <w:pPr>
              <w:jc w:val="center"/>
            </w:pPr>
            <w:r>
              <w:rPr>
                <w:b/>
                <w:bCs/>
              </w:rPr>
              <w:t>MIMIC-IV AUROC (95% CI)</w:t>
            </w:r>
          </w:p>
        </w:tc>
        <w:tc>
          <w:tcPr>
            <w:tcW w:w="1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3E5853D1" w14:textId="77777777" w:rsidR="00177B3C" w:rsidRDefault="00577E86">
            <w:pPr>
              <w:jc w:val="center"/>
            </w:pPr>
            <w:r>
              <w:rPr>
                <w:b/>
                <w:bCs/>
              </w:rPr>
              <w:t>Δ AUROC</w:t>
            </w:r>
          </w:p>
        </w:tc>
      </w:tr>
      <w:tr w:rsidR="00177B3C" w14:paraId="3E5853D8" w14:textId="77777777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3D3" w14:textId="77777777" w:rsidR="00177B3C" w:rsidRDefault="00577E86">
            <w:pPr>
              <w:jc w:val="center"/>
            </w:pPr>
            <w:r>
              <w:t>8 hours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3D4" w14:textId="77777777" w:rsidR="00177B3C" w:rsidRDefault="00577E86">
            <w:pPr>
              <w:jc w:val="center"/>
            </w:pPr>
            <w:r>
              <w:t>Baseline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3D5" w14:textId="77777777" w:rsidR="00177B3C" w:rsidRDefault="00577E86">
            <w:pPr>
              <w:jc w:val="center"/>
            </w:pPr>
            <w:r>
              <w:t>0.796 (0.793–0.799)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3D6" w14:textId="77777777" w:rsidR="00177B3C" w:rsidRDefault="00577E86">
            <w:pPr>
              <w:jc w:val="center"/>
            </w:pPr>
            <w:r>
              <w:t>0.740 (0.738–0.742)</w:t>
            </w:r>
          </w:p>
        </w:tc>
        <w:tc>
          <w:tcPr>
            <w:tcW w:w="1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3D7" w14:textId="77777777" w:rsidR="00177B3C" w:rsidRDefault="00577E86">
            <w:pPr>
              <w:jc w:val="center"/>
            </w:pPr>
            <w:r>
              <w:t>−0.056</w:t>
            </w:r>
          </w:p>
        </w:tc>
      </w:tr>
      <w:tr w:rsidR="00177B3C" w14:paraId="3E5853DE" w14:textId="77777777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3D9" w14:textId="77777777" w:rsidR="00177B3C" w:rsidRDefault="00177B3C">
            <w:pPr>
              <w:jc w:val="center"/>
            </w:pP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3DA" w14:textId="77777777" w:rsidR="00177B3C" w:rsidRDefault="00577E86">
            <w:pPr>
              <w:jc w:val="center"/>
            </w:pPr>
            <w:r>
              <w:rPr>
                <w:b/>
                <w:bCs/>
              </w:rPr>
              <w:t>STREAM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3DB" w14:textId="77777777" w:rsidR="00177B3C" w:rsidRDefault="00577E86">
            <w:pPr>
              <w:jc w:val="center"/>
            </w:pPr>
            <w:r>
              <w:rPr>
                <w:b/>
                <w:bCs/>
              </w:rPr>
              <w:t>0.863 (0.860–0.866)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3DC" w14:textId="77777777" w:rsidR="00177B3C" w:rsidRDefault="00577E86">
            <w:pPr>
              <w:jc w:val="center"/>
            </w:pPr>
            <w:r>
              <w:rPr>
                <w:b/>
                <w:bCs/>
              </w:rPr>
              <w:t>0.798 (0.796–0.799)</w:t>
            </w:r>
          </w:p>
        </w:tc>
        <w:tc>
          <w:tcPr>
            <w:tcW w:w="1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3DD" w14:textId="77777777" w:rsidR="00177B3C" w:rsidRDefault="00577E86">
            <w:pPr>
              <w:jc w:val="center"/>
            </w:pPr>
            <w:r>
              <w:rPr>
                <w:b/>
                <w:bCs/>
              </w:rPr>
              <w:t>−0.065</w:t>
            </w:r>
          </w:p>
        </w:tc>
      </w:tr>
      <w:tr w:rsidR="00177B3C" w14:paraId="3E5853E4" w14:textId="77777777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3DF" w14:textId="77777777" w:rsidR="00177B3C" w:rsidRDefault="00177B3C">
            <w:pPr>
              <w:jc w:val="center"/>
            </w:pP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3E0" w14:textId="77777777" w:rsidR="00177B3C" w:rsidRDefault="00577E86">
            <w:pPr>
              <w:jc w:val="center"/>
            </w:pPr>
            <w:r>
              <w:t>Δ (STREAM − Baseline)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3E1" w14:textId="77777777" w:rsidR="00177B3C" w:rsidRDefault="00577E86">
            <w:pPr>
              <w:jc w:val="center"/>
            </w:pPr>
            <w:r>
              <w:t>+0.067 (+8.4%)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3E2" w14:textId="77777777" w:rsidR="00177B3C" w:rsidRDefault="00577E86">
            <w:pPr>
              <w:jc w:val="center"/>
            </w:pPr>
            <w:r>
              <w:t>+0.058 (+7.8%)</w:t>
            </w:r>
          </w:p>
        </w:tc>
        <w:tc>
          <w:tcPr>
            <w:tcW w:w="1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3E3" w14:textId="77777777" w:rsidR="00177B3C" w:rsidRDefault="00177B3C">
            <w:pPr>
              <w:jc w:val="center"/>
            </w:pPr>
          </w:p>
        </w:tc>
      </w:tr>
      <w:tr w:rsidR="00177B3C" w14:paraId="3E5853EA" w14:textId="77777777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3E5" w14:textId="77777777" w:rsidR="00177B3C" w:rsidRDefault="00577E86">
            <w:pPr>
              <w:jc w:val="center"/>
            </w:pPr>
            <w:r>
              <w:t>24 hours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3E6" w14:textId="77777777" w:rsidR="00177B3C" w:rsidRDefault="00577E86">
            <w:pPr>
              <w:jc w:val="center"/>
            </w:pPr>
            <w:r>
              <w:t>Baseline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3E7" w14:textId="77777777" w:rsidR="00177B3C" w:rsidRDefault="00577E86">
            <w:pPr>
              <w:jc w:val="center"/>
            </w:pPr>
            <w:r>
              <w:t>0.810 (0.807–0.813)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3E8" w14:textId="77777777" w:rsidR="00177B3C" w:rsidRDefault="00577E86">
            <w:pPr>
              <w:jc w:val="center"/>
            </w:pPr>
            <w:r>
              <w:t>0.736 (0.734–0.738)</w:t>
            </w:r>
          </w:p>
        </w:tc>
        <w:tc>
          <w:tcPr>
            <w:tcW w:w="1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3E9" w14:textId="77777777" w:rsidR="00177B3C" w:rsidRDefault="00577E86">
            <w:pPr>
              <w:jc w:val="center"/>
            </w:pPr>
            <w:r>
              <w:t>−0.074</w:t>
            </w:r>
          </w:p>
        </w:tc>
      </w:tr>
      <w:tr w:rsidR="00177B3C" w14:paraId="3E5853F0" w14:textId="77777777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3EB" w14:textId="77777777" w:rsidR="00177B3C" w:rsidRDefault="00177B3C">
            <w:pPr>
              <w:jc w:val="center"/>
            </w:pP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3EC" w14:textId="77777777" w:rsidR="00177B3C" w:rsidRDefault="00577E86">
            <w:pPr>
              <w:jc w:val="center"/>
            </w:pPr>
            <w:r>
              <w:rPr>
                <w:b/>
                <w:bCs/>
              </w:rPr>
              <w:t>STREAM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3ED" w14:textId="77777777" w:rsidR="00177B3C" w:rsidRDefault="00577E86">
            <w:pPr>
              <w:jc w:val="center"/>
            </w:pPr>
            <w:r>
              <w:rPr>
                <w:b/>
                <w:bCs/>
              </w:rPr>
              <w:t>0.873 (0.868–0.878)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3EE" w14:textId="77777777" w:rsidR="00177B3C" w:rsidRDefault="00577E86">
            <w:pPr>
              <w:jc w:val="center"/>
            </w:pPr>
            <w:r>
              <w:rPr>
                <w:b/>
                <w:bCs/>
              </w:rPr>
              <w:t>0.815 (0.813–0.816)</w:t>
            </w:r>
          </w:p>
        </w:tc>
        <w:tc>
          <w:tcPr>
            <w:tcW w:w="1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3EF" w14:textId="77777777" w:rsidR="00177B3C" w:rsidRDefault="00577E86">
            <w:pPr>
              <w:jc w:val="center"/>
            </w:pPr>
            <w:r>
              <w:rPr>
                <w:b/>
                <w:bCs/>
              </w:rPr>
              <w:t>−0.058</w:t>
            </w:r>
          </w:p>
        </w:tc>
      </w:tr>
      <w:tr w:rsidR="00177B3C" w14:paraId="3E5853F6" w14:textId="77777777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3F1" w14:textId="77777777" w:rsidR="00177B3C" w:rsidRDefault="00177B3C">
            <w:pPr>
              <w:jc w:val="center"/>
            </w:pP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3F2" w14:textId="77777777" w:rsidR="00177B3C" w:rsidRDefault="00577E86">
            <w:pPr>
              <w:jc w:val="center"/>
            </w:pPr>
            <w:r>
              <w:t>Δ (STREAM − Baseline)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3F3" w14:textId="77777777" w:rsidR="00177B3C" w:rsidRDefault="00577E86">
            <w:pPr>
              <w:jc w:val="center"/>
            </w:pPr>
            <w:r>
              <w:t>+0.063 (+7.8%)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3F4" w14:textId="77777777" w:rsidR="00177B3C" w:rsidRDefault="00577E86">
            <w:pPr>
              <w:jc w:val="center"/>
            </w:pPr>
            <w:r>
              <w:t>+0.079 (+10.7%)</w:t>
            </w:r>
          </w:p>
        </w:tc>
        <w:tc>
          <w:tcPr>
            <w:tcW w:w="1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3F5" w14:textId="77777777" w:rsidR="00177B3C" w:rsidRDefault="00177B3C">
            <w:pPr>
              <w:jc w:val="center"/>
            </w:pPr>
          </w:p>
        </w:tc>
      </w:tr>
      <w:tr w:rsidR="00177B3C" w14:paraId="3E5853FC" w14:textId="77777777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3F7" w14:textId="77777777" w:rsidR="00177B3C" w:rsidRDefault="00577E86">
            <w:pPr>
              <w:jc w:val="center"/>
            </w:pPr>
            <w:r>
              <w:t>48 hours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3F8" w14:textId="77777777" w:rsidR="00177B3C" w:rsidRDefault="00577E86">
            <w:pPr>
              <w:jc w:val="center"/>
            </w:pPr>
            <w:r>
              <w:t>Baseline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3F9" w14:textId="77777777" w:rsidR="00177B3C" w:rsidRDefault="00577E86">
            <w:pPr>
              <w:jc w:val="center"/>
            </w:pPr>
            <w:r>
              <w:t>0.833 (0.830–0.836)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3FA" w14:textId="77777777" w:rsidR="00177B3C" w:rsidRDefault="00577E86">
            <w:pPr>
              <w:jc w:val="center"/>
            </w:pPr>
            <w:r>
              <w:t>0.770 (0.768–0.772)</w:t>
            </w:r>
          </w:p>
        </w:tc>
        <w:tc>
          <w:tcPr>
            <w:tcW w:w="1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3FB" w14:textId="77777777" w:rsidR="00177B3C" w:rsidRDefault="00577E86">
            <w:pPr>
              <w:jc w:val="center"/>
            </w:pPr>
            <w:r>
              <w:t>−0.063</w:t>
            </w:r>
          </w:p>
        </w:tc>
      </w:tr>
      <w:tr w:rsidR="00177B3C" w14:paraId="3E585402" w14:textId="77777777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3FD" w14:textId="77777777" w:rsidR="00177B3C" w:rsidRDefault="00177B3C">
            <w:pPr>
              <w:jc w:val="center"/>
            </w:pP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3FE" w14:textId="77777777" w:rsidR="00177B3C" w:rsidRDefault="00577E86">
            <w:pPr>
              <w:jc w:val="center"/>
            </w:pPr>
            <w:r>
              <w:rPr>
                <w:b/>
                <w:bCs/>
              </w:rPr>
              <w:t>STREAM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3FF" w14:textId="77777777" w:rsidR="00177B3C" w:rsidRDefault="00577E86">
            <w:pPr>
              <w:jc w:val="center"/>
            </w:pPr>
            <w:r>
              <w:rPr>
                <w:b/>
                <w:bCs/>
              </w:rPr>
              <w:t>0.890 (0.886–0.893)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400" w14:textId="77777777" w:rsidR="00177B3C" w:rsidRDefault="00577E86">
            <w:pPr>
              <w:jc w:val="center"/>
            </w:pPr>
            <w:r>
              <w:rPr>
                <w:b/>
                <w:bCs/>
              </w:rPr>
              <w:t>0.836 (0.835–0.838)</w:t>
            </w:r>
          </w:p>
        </w:tc>
        <w:tc>
          <w:tcPr>
            <w:tcW w:w="1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401" w14:textId="77777777" w:rsidR="00177B3C" w:rsidRDefault="00577E86">
            <w:pPr>
              <w:jc w:val="center"/>
            </w:pPr>
            <w:r>
              <w:rPr>
                <w:b/>
                <w:bCs/>
              </w:rPr>
              <w:t>−0.053</w:t>
            </w:r>
          </w:p>
        </w:tc>
      </w:tr>
      <w:tr w:rsidR="00177B3C" w14:paraId="3E585408" w14:textId="77777777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403" w14:textId="77777777" w:rsidR="00177B3C" w:rsidRDefault="00177B3C">
            <w:pPr>
              <w:jc w:val="center"/>
            </w:pP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404" w14:textId="77777777" w:rsidR="00177B3C" w:rsidRDefault="00577E86">
            <w:pPr>
              <w:jc w:val="center"/>
            </w:pPr>
            <w:r>
              <w:t>Δ (STREAM − Baseline)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405" w14:textId="77777777" w:rsidR="00177B3C" w:rsidRDefault="00577E86">
            <w:pPr>
              <w:jc w:val="center"/>
            </w:pPr>
            <w:r>
              <w:t>+0.057 (+6.8%)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406" w14:textId="77777777" w:rsidR="00177B3C" w:rsidRDefault="00577E86">
            <w:pPr>
              <w:jc w:val="center"/>
            </w:pPr>
            <w:r>
              <w:t>+0.066 (+8.6%)</w:t>
            </w:r>
          </w:p>
        </w:tc>
        <w:tc>
          <w:tcPr>
            <w:tcW w:w="1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407" w14:textId="77777777" w:rsidR="00177B3C" w:rsidRDefault="00177B3C">
            <w:pPr>
              <w:jc w:val="center"/>
            </w:pPr>
          </w:p>
        </w:tc>
      </w:tr>
      <w:tr w:rsidR="00177B3C" w14:paraId="3E58540E" w14:textId="77777777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409" w14:textId="77777777" w:rsidR="00177B3C" w:rsidRDefault="00577E86">
            <w:pPr>
              <w:jc w:val="center"/>
            </w:pPr>
            <w:r>
              <w:t>72 hours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40A" w14:textId="77777777" w:rsidR="00177B3C" w:rsidRDefault="00577E86">
            <w:pPr>
              <w:jc w:val="center"/>
            </w:pPr>
            <w:r>
              <w:t>Baseline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40B" w14:textId="77777777" w:rsidR="00177B3C" w:rsidRDefault="00577E86">
            <w:pPr>
              <w:jc w:val="center"/>
            </w:pPr>
            <w:r>
              <w:t>0.848 (0.845–0.851)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40C" w14:textId="77777777" w:rsidR="00177B3C" w:rsidRDefault="00577E86">
            <w:pPr>
              <w:jc w:val="center"/>
            </w:pPr>
            <w:r>
              <w:t>0.768 (0.766–0.770)</w:t>
            </w:r>
          </w:p>
        </w:tc>
        <w:tc>
          <w:tcPr>
            <w:tcW w:w="1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40D" w14:textId="77777777" w:rsidR="00177B3C" w:rsidRDefault="00577E86">
            <w:pPr>
              <w:jc w:val="center"/>
            </w:pPr>
            <w:r>
              <w:t>−0.080</w:t>
            </w:r>
          </w:p>
        </w:tc>
      </w:tr>
      <w:tr w:rsidR="00177B3C" w14:paraId="3E585414" w14:textId="77777777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40F" w14:textId="77777777" w:rsidR="00177B3C" w:rsidRDefault="00177B3C">
            <w:pPr>
              <w:jc w:val="center"/>
            </w:pP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410" w14:textId="77777777" w:rsidR="00177B3C" w:rsidRDefault="00577E86">
            <w:pPr>
              <w:jc w:val="center"/>
            </w:pPr>
            <w:r>
              <w:rPr>
                <w:b/>
                <w:bCs/>
              </w:rPr>
              <w:t>STREAM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411" w14:textId="77777777" w:rsidR="00177B3C" w:rsidRDefault="00577E86">
            <w:pPr>
              <w:jc w:val="center"/>
            </w:pPr>
            <w:r>
              <w:rPr>
                <w:b/>
                <w:bCs/>
              </w:rPr>
              <w:t>0.903 (0.898–0.908)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412" w14:textId="77777777" w:rsidR="00177B3C" w:rsidRDefault="00577E86">
            <w:pPr>
              <w:jc w:val="center"/>
            </w:pPr>
            <w:r>
              <w:rPr>
                <w:b/>
                <w:bCs/>
              </w:rPr>
              <w:t>0.857 (0.857–0.858)</w:t>
            </w:r>
          </w:p>
        </w:tc>
        <w:tc>
          <w:tcPr>
            <w:tcW w:w="1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413" w14:textId="77777777" w:rsidR="00177B3C" w:rsidRDefault="00577E86">
            <w:pPr>
              <w:jc w:val="center"/>
            </w:pPr>
            <w:r>
              <w:rPr>
                <w:b/>
                <w:bCs/>
              </w:rPr>
              <w:t>−0.045</w:t>
            </w:r>
          </w:p>
        </w:tc>
      </w:tr>
      <w:tr w:rsidR="00177B3C" w14:paraId="3E58541A" w14:textId="77777777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415" w14:textId="77777777" w:rsidR="00177B3C" w:rsidRDefault="00177B3C">
            <w:pPr>
              <w:jc w:val="center"/>
            </w:pP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416" w14:textId="77777777" w:rsidR="00177B3C" w:rsidRDefault="00577E86">
            <w:pPr>
              <w:jc w:val="center"/>
            </w:pPr>
            <w:r>
              <w:t>Δ (STREAM − Baseline)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417" w14:textId="77777777" w:rsidR="00177B3C" w:rsidRDefault="00577E86">
            <w:pPr>
              <w:jc w:val="center"/>
            </w:pPr>
            <w:r>
              <w:t>+0.055 (+6.5%)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418" w14:textId="77777777" w:rsidR="00177B3C" w:rsidRDefault="00577E86">
            <w:pPr>
              <w:jc w:val="center"/>
            </w:pPr>
            <w:r>
              <w:t>+0.089 (+11.6%)</w:t>
            </w:r>
          </w:p>
        </w:tc>
        <w:tc>
          <w:tcPr>
            <w:tcW w:w="1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419" w14:textId="77777777" w:rsidR="00177B3C" w:rsidRDefault="00177B3C">
            <w:pPr>
              <w:jc w:val="center"/>
            </w:pPr>
          </w:p>
        </w:tc>
      </w:tr>
      <w:tr w:rsidR="00177B3C" w14:paraId="3E585420" w14:textId="77777777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41B" w14:textId="77777777" w:rsidR="00177B3C" w:rsidRDefault="00577E86">
            <w:pPr>
              <w:jc w:val="center"/>
            </w:pPr>
            <w:r>
              <w:t>Full Stay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41C" w14:textId="77777777" w:rsidR="00177B3C" w:rsidRDefault="00577E86">
            <w:pPr>
              <w:jc w:val="center"/>
            </w:pPr>
            <w:r>
              <w:t>Baseline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41D" w14:textId="77777777" w:rsidR="00177B3C" w:rsidRDefault="00577E86">
            <w:pPr>
              <w:jc w:val="center"/>
            </w:pPr>
            <w:r>
              <w:t>0.877 (0.874–0.880)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41E" w14:textId="77777777" w:rsidR="00177B3C" w:rsidRDefault="00577E86">
            <w:pPr>
              <w:jc w:val="center"/>
            </w:pPr>
            <w:r>
              <w:t>0.789 (0.787–0.791)</w:t>
            </w:r>
          </w:p>
        </w:tc>
        <w:tc>
          <w:tcPr>
            <w:tcW w:w="1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3E58541F" w14:textId="77777777" w:rsidR="00177B3C" w:rsidRDefault="00577E86">
            <w:pPr>
              <w:jc w:val="center"/>
            </w:pPr>
            <w:r>
              <w:t>−0.088</w:t>
            </w:r>
          </w:p>
        </w:tc>
      </w:tr>
      <w:tr w:rsidR="00177B3C" w14:paraId="3E585426" w14:textId="77777777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421" w14:textId="77777777" w:rsidR="00177B3C" w:rsidRDefault="00177B3C">
            <w:pPr>
              <w:jc w:val="center"/>
            </w:pP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422" w14:textId="77777777" w:rsidR="00177B3C" w:rsidRDefault="00577E86">
            <w:pPr>
              <w:jc w:val="center"/>
            </w:pPr>
            <w:r>
              <w:rPr>
                <w:b/>
                <w:bCs/>
              </w:rPr>
              <w:t>STREAM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423" w14:textId="77777777" w:rsidR="00177B3C" w:rsidRDefault="00577E86">
            <w:pPr>
              <w:jc w:val="center"/>
            </w:pPr>
            <w:r>
              <w:rPr>
                <w:b/>
                <w:bCs/>
              </w:rPr>
              <w:t>0.932 (0.930–0.933)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424" w14:textId="77777777" w:rsidR="00177B3C" w:rsidRDefault="00577E86">
            <w:pPr>
              <w:jc w:val="center"/>
            </w:pPr>
            <w:r>
              <w:rPr>
                <w:b/>
                <w:bCs/>
              </w:rPr>
              <w:t>0.899 (0.899–0.900)</w:t>
            </w:r>
          </w:p>
        </w:tc>
        <w:tc>
          <w:tcPr>
            <w:tcW w:w="1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2EFDA"/>
          </w:tcPr>
          <w:p w14:paraId="3E585425" w14:textId="77777777" w:rsidR="00177B3C" w:rsidRDefault="00577E86">
            <w:pPr>
              <w:jc w:val="center"/>
            </w:pPr>
            <w:r>
              <w:rPr>
                <w:b/>
                <w:bCs/>
              </w:rPr>
              <w:t>−0.032</w:t>
            </w:r>
          </w:p>
        </w:tc>
      </w:tr>
      <w:tr w:rsidR="00177B3C" w14:paraId="3E58542C" w14:textId="77777777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427" w14:textId="77777777" w:rsidR="00177B3C" w:rsidRDefault="00177B3C">
            <w:pPr>
              <w:jc w:val="center"/>
            </w:pP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428" w14:textId="77777777" w:rsidR="00177B3C" w:rsidRDefault="00577E86">
            <w:pPr>
              <w:jc w:val="center"/>
            </w:pPr>
            <w:r>
              <w:t>Δ (STREAM − Baseline)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429" w14:textId="77777777" w:rsidR="00177B3C" w:rsidRDefault="00577E86">
            <w:pPr>
              <w:jc w:val="center"/>
            </w:pPr>
            <w:r>
              <w:t>+0.055 (+6.3%)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42A" w14:textId="77777777" w:rsidR="00177B3C" w:rsidRDefault="00577E86">
            <w:pPr>
              <w:jc w:val="center"/>
            </w:pPr>
            <w:r>
              <w:t>+0.110 (+13.9%)</w:t>
            </w:r>
          </w:p>
        </w:tc>
        <w:tc>
          <w:tcPr>
            <w:tcW w:w="1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2CC"/>
          </w:tcPr>
          <w:p w14:paraId="3E58542B" w14:textId="77777777" w:rsidR="00177B3C" w:rsidRDefault="00177B3C">
            <w:pPr>
              <w:jc w:val="center"/>
            </w:pPr>
          </w:p>
        </w:tc>
      </w:tr>
    </w:tbl>
    <w:p w14:paraId="3E58542D" w14:textId="27C78EE9" w:rsidR="00177B3C" w:rsidRDefault="00577E86">
      <w:pPr>
        <w:spacing w:before="200"/>
        <w:jc w:val="both"/>
      </w:pPr>
      <w:r>
        <w:rPr>
          <w:i/>
          <w:iCs/>
          <w:sz w:val="20"/>
          <w:szCs w:val="20"/>
        </w:rPr>
        <w:t>Comparison of STREAM (3</w:t>
      </w:r>
      <w:r w:rsidR="00D310BF">
        <w:rPr>
          <w:i/>
          <w:iCs/>
          <w:sz w:val="20"/>
          <w:szCs w:val="20"/>
        </w:rPr>
        <w:t>4</w:t>
      </w:r>
      <w:r>
        <w:rPr>
          <w:i/>
          <w:iCs/>
          <w:sz w:val="20"/>
          <w:szCs w:val="20"/>
        </w:rPr>
        <w:t xml:space="preserve"> features: 26 clinical + 2 demographics + 6 state geometry) with baseline model (28 features: 26 clinical + 2 demographics, no state geometry). Both models used identical </w:t>
      </w:r>
      <w:proofErr w:type="spellStart"/>
      <w:r>
        <w:rPr>
          <w:i/>
          <w:iCs/>
          <w:sz w:val="20"/>
          <w:szCs w:val="20"/>
        </w:rPr>
        <w:t>XGBoost</w:t>
      </w:r>
      <w:proofErr w:type="spellEnd"/>
      <w:r>
        <w:rPr>
          <w:i/>
          <w:iCs/>
          <w:sz w:val="20"/>
          <w:szCs w:val="20"/>
        </w:rPr>
        <w:t xml:space="preserve"> hyperparameters and training procedures. STREAM rows highlighted in green; improvement rows highlighted in yellow. Δ AUROC indicates cross-dataset performance change. STREAM showed larger improvement on external validation than internal validation, suggesting </w:t>
      </w:r>
      <w:r w:rsidR="007B5626">
        <w:rPr>
          <w:i/>
          <w:iCs/>
          <w:sz w:val="20"/>
          <w:szCs w:val="20"/>
        </w:rPr>
        <w:t>state-based</w:t>
      </w:r>
      <w:r>
        <w:rPr>
          <w:i/>
          <w:iCs/>
          <w:sz w:val="20"/>
          <w:szCs w:val="20"/>
        </w:rPr>
        <w:t xml:space="preserve"> features capture more generalizable patterns.</w:t>
      </w:r>
    </w:p>
    <w:sectPr w:rsidR="00177B3C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920111"/>
    <w:multiLevelType w:val="hybridMultilevel"/>
    <w:tmpl w:val="452C00D4"/>
    <w:lvl w:ilvl="0" w:tplc="2E608CCC">
      <w:start w:val="1"/>
      <w:numFmt w:val="bullet"/>
      <w:lvlText w:val="●"/>
      <w:lvlJc w:val="left"/>
      <w:pPr>
        <w:ind w:left="720" w:hanging="360"/>
      </w:pPr>
    </w:lvl>
    <w:lvl w:ilvl="1" w:tplc="065C4754">
      <w:start w:val="1"/>
      <w:numFmt w:val="bullet"/>
      <w:lvlText w:val="○"/>
      <w:lvlJc w:val="left"/>
      <w:pPr>
        <w:ind w:left="1440" w:hanging="360"/>
      </w:pPr>
    </w:lvl>
    <w:lvl w:ilvl="2" w:tplc="F5D47190">
      <w:start w:val="1"/>
      <w:numFmt w:val="bullet"/>
      <w:lvlText w:val="■"/>
      <w:lvlJc w:val="left"/>
      <w:pPr>
        <w:ind w:left="2160" w:hanging="360"/>
      </w:pPr>
    </w:lvl>
    <w:lvl w:ilvl="3" w:tplc="1D1633FA">
      <w:start w:val="1"/>
      <w:numFmt w:val="bullet"/>
      <w:lvlText w:val="●"/>
      <w:lvlJc w:val="left"/>
      <w:pPr>
        <w:ind w:left="2880" w:hanging="360"/>
      </w:pPr>
    </w:lvl>
    <w:lvl w:ilvl="4" w:tplc="6EC0541E">
      <w:start w:val="1"/>
      <w:numFmt w:val="bullet"/>
      <w:lvlText w:val="○"/>
      <w:lvlJc w:val="left"/>
      <w:pPr>
        <w:ind w:left="3600" w:hanging="360"/>
      </w:pPr>
    </w:lvl>
    <w:lvl w:ilvl="5" w:tplc="7E9E1144">
      <w:start w:val="1"/>
      <w:numFmt w:val="bullet"/>
      <w:lvlText w:val="■"/>
      <w:lvlJc w:val="left"/>
      <w:pPr>
        <w:ind w:left="4320" w:hanging="360"/>
      </w:pPr>
    </w:lvl>
    <w:lvl w:ilvl="6" w:tplc="DB7A56BE">
      <w:start w:val="1"/>
      <w:numFmt w:val="bullet"/>
      <w:lvlText w:val="●"/>
      <w:lvlJc w:val="left"/>
      <w:pPr>
        <w:ind w:left="5040" w:hanging="360"/>
      </w:pPr>
    </w:lvl>
    <w:lvl w:ilvl="7" w:tplc="0E4CEB34">
      <w:start w:val="1"/>
      <w:numFmt w:val="bullet"/>
      <w:lvlText w:val="●"/>
      <w:lvlJc w:val="left"/>
      <w:pPr>
        <w:ind w:left="5760" w:hanging="360"/>
      </w:pPr>
    </w:lvl>
    <w:lvl w:ilvl="8" w:tplc="BBECE014">
      <w:start w:val="1"/>
      <w:numFmt w:val="bullet"/>
      <w:lvlText w:val="●"/>
      <w:lvlJc w:val="left"/>
      <w:pPr>
        <w:ind w:left="6480" w:hanging="360"/>
      </w:pPr>
    </w:lvl>
  </w:abstractNum>
  <w:num w:numId="1" w16cid:durableId="63992247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B3C"/>
    <w:rsid w:val="000D349A"/>
    <w:rsid w:val="00177B3C"/>
    <w:rsid w:val="001B15ED"/>
    <w:rsid w:val="00577E86"/>
    <w:rsid w:val="007B5626"/>
    <w:rsid w:val="00B34864"/>
    <w:rsid w:val="00D310BF"/>
    <w:rsid w:val="00DB5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853CC"/>
  <w15:docId w15:val="{0ADAB328-D380-3240-AFF2-64AB61C95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Namvar, Ali</cp:lastModifiedBy>
  <cp:revision>5</cp:revision>
  <dcterms:created xsi:type="dcterms:W3CDTF">2025-12-26T17:13:00Z</dcterms:created>
  <dcterms:modified xsi:type="dcterms:W3CDTF">2026-01-23T15:25:00Z</dcterms:modified>
</cp:coreProperties>
</file>